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32095" cy="43548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1960" cy="4354920"/>
                          <a:chOff x="0" y="0"/>
                          <a:chExt cx="5331960" cy="4354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331960" cy="435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26640" y="1284480"/>
                            <a:ext cx="501120" cy="61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9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0280" y="0"/>
                            <a:ext cx="1776600" cy="58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Fold-change/</w:t>
                              </w:r>
                              <w:r>
                                <w:rPr>
                                  <w:kern w:val="2"/>
                                  <w:sz w:val="34"/>
                                  <w:szCs w:val="36"/>
                                  <w:i/>
                                  <w:iCs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 xml:space="preserve"> test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1880" y="1440"/>
                            <a:ext cx="639360" cy="58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SAM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4920"/>
                            <a:ext cx="2070000" cy="61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Up-regulated in embryogenic cultures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2760" y="565200"/>
                            <a:ext cx="1731600" cy="1784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375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8120" y="565200"/>
                            <a:ext cx="1730880" cy="1784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7720" y="3288600"/>
                            <a:ext cx="391680" cy="61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3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2760" y="2570400"/>
                            <a:ext cx="1731600" cy="1784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00480" y="2570400"/>
                            <a:ext cx="1730880" cy="1784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23040" dir="5400000" blurRad="0" rotWithShape="0">
                              <a:srgbClr val="80808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31080"/>
                            <a:ext cx="2070000" cy="61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Down-regulated in embryogenic cultures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85pt;height:342.9pt" coordorigin="0,0" coordsize="8397,6858">
                <v:rect id="shape_0" stroked="f" o:allowincell="f" style="position:absolute;left:0;top:1;width:8396;height:68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711;top:2023;width:788;height:96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9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6;top:0;width:2797;height:91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Fold-change/</w:t>
                        </w:r>
                        <w:r>
                          <w:rPr>
                            <w:kern w:val="2"/>
                            <w:sz w:val="34"/>
                            <w:szCs w:val="36"/>
                            <w:i/>
                            <w:iCs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t</w:t>
                        </w: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 xml:space="preserve"> te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9;top:2;width:1006;height:91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S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14;width:3259;height:9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Up-regulated in embryogenic cultu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14" stroked="t" o:allowincell="f" style="position:absolute;left:5579;top:890;width:2726;height:280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37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oval id="shape_0" ID="Ellipse 15" stroked="t" o:allowincell="f" style="position:absolute;left:3808;top:890;width:2725;height:280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713;top:5179;width:616;height:96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3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18" stroked="t" o:allowincell="f" style="position:absolute;left:5579;top:4048;width:2726;height:280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oval id="shape_0" ID="Ellipse 19" stroked="t" o:allowincell="f" style="position:absolute;left:3780;top:4048;width:2725;height:280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0;top:5246;width:3259;height:9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szCs w:val="36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Down-regulated in embryogenic cultu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4:16:00Z</dcterms:created>
  <dc:creator>U9809587</dc:creator>
  <dc:description/>
  <cp:keywords/>
  <dc:language>en-US</dc:language>
  <cp:lastModifiedBy>U9809587</cp:lastModifiedBy>
  <dcterms:modified xsi:type="dcterms:W3CDTF">2008-08-13T14:17:00Z</dcterms:modified>
  <cp:revision>3</cp:revision>
  <dc:subject/>
  <dc:title> </dc:title>
</cp:coreProperties>
</file>